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7"/>
        <w:gridCol w:w="938"/>
        <w:gridCol w:w="938"/>
        <w:gridCol w:w="1604"/>
        <w:gridCol w:w="708"/>
        <w:gridCol w:w="851"/>
        <w:gridCol w:w="850"/>
        <w:gridCol w:w="677"/>
      </w:tblGrid>
      <w:tr>
        <w:trPr>
          <w:trHeight w:val="144" w:hRule="atLeast"/>
        </w:trPr>
        <w:tc>
          <w:tcPr>
            <w:tcW w:w="93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Group (n)</w:t>
            </w:r>
          </w:p>
        </w:tc>
        <w:tc>
          <w:tcPr>
            <w:tcW w:w="9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Osteonectin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(SPARC)</w:t>
            </w:r>
          </w:p>
        </w:tc>
        <w:tc>
          <w:tcPr>
            <w:tcW w:w="9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/>
                <w:b/>
                <w:sz w:val="15"/>
                <w:szCs w:val="15"/>
              </w:rPr>
              <w:t>Osteocrin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(Musclin)</w:t>
            </w:r>
          </w:p>
        </w:tc>
        <w:tc>
          <w:tcPr>
            <w:tcW w:w="16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 xml:space="preserve">Follistatin-like protein 1 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Calibri" w:cs="Calibri"/>
                <w:b/>
                <w:sz w:val="15"/>
                <w:szCs w:val="15"/>
              </w:rPr>
              <w:t xml:space="preserve"> </w:t>
            </w:r>
            <w:r>
              <w:rPr>
                <w:rFonts w:eastAsia="Times New Roman" w:cs="Calibri"/>
                <w:b/>
                <w:sz w:val="15"/>
                <w:szCs w:val="15"/>
              </w:rPr>
              <w:t>(FSTL-1)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Myostatin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(MSTN)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FGF-21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Fractalkine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(CX3CL1)</w:t>
            </w:r>
          </w:p>
        </w:tc>
        <w:tc>
          <w:tcPr>
            <w:tcW w:w="6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15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Y-CON</w:t>
            </w:r>
          </w:p>
        </w:tc>
        <w:tc>
          <w:tcPr>
            <w:tcW w:w="9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9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16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67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01753</w:t>
              <w:br/>
              <w:t>± 89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7.07</w:t>
              <w:br/>
              <w:t>± 5.9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251</w:t>
              <w:br/>
              <w:t>± 4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021</w:t>
              <w:br/>
              <w:t>± 3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53.8</w:t>
              <w:br/>
              <w:t>± 128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3.04</w:t>
              <w:br/>
              <w:t>± 20.8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76.3</w:t>
              <w:br/>
              <w:t>± 46.4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3)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6897</w:t>
              <w:br/>
              <w:t>± 17368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3.48</w:t>
              <w:br/>
              <w:t>± 3.19</w:t>
            </w:r>
          </w:p>
        </w:tc>
        <w:tc>
          <w:tcPr>
            <w:tcW w:w="160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635</w:t>
              <w:br/>
              <w:t>± 630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000</w:t>
              <w:br/>
              <w:t>± 1981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52.5</w:t>
              <w:br/>
              <w:t>± 65.7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43.3</w:t>
              <w:br/>
              <w:t>± 160.3</w:t>
            </w:r>
          </w:p>
        </w:tc>
        <w:tc>
          <w:tcPr>
            <w:tcW w:w="6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59.2</w:t>
              <w:br/>
              <w:t>± 351.2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Y-CON-EX</w:t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06880</w:t>
              <w:br/>
              <w:t>± 131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1.43</w:t>
              <w:br/>
              <w:t>± 1.8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801</w:t>
              <w:br/>
              <w:t>± 3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405</w:t>
              <w:br/>
              <w:t>± 18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76.6</w:t>
              <w:br/>
              <w:t>± 3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2.56</w:t>
              <w:br/>
              <w:t>± 6.8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2.5</w:t>
              <w:br/>
              <w:t>± 36.7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4)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5987</w:t>
              <w:br/>
              <w:t>± 13066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7.87</w:t>
              <w:br/>
              <w:t>± 18.31</w:t>
            </w:r>
          </w:p>
        </w:tc>
        <w:tc>
          <w:tcPr>
            <w:tcW w:w="160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688</w:t>
              <w:br/>
              <w:t>± 538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957</w:t>
              <w:br/>
              <w:t>± 391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16.0</w:t>
              <w:br/>
              <w:t>± 73.8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7.49</w:t>
              <w:br/>
              <w:t>± 2.06</w:t>
            </w:r>
          </w:p>
        </w:tc>
        <w:tc>
          <w:tcPr>
            <w:tcW w:w="6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10.5</w:t>
              <w:br/>
              <w:t>± 119.1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  <w:t>O-SED</w:t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02309</w:t>
              <w:br/>
              <w:t>± 21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2.44</w:t>
              <w:br/>
              <w:t>± 9.9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02.0</w:t>
              <w:br/>
              <w:t>± 383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44.6</w:t>
              <w:br/>
              <w:t>± 225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6.82</w:t>
              <w:br/>
              <w:t>± 1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7.47</w:t>
              <w:br/>
              <w:t>± 3.4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21.4</w:t>
              <w:br/>
              <w:t>± 20.4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4)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01480</w:t>
              <w:br/>
              <w:t>± 77942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8.23</w:t>
              <w:br/>
              <w:t>± 1.43</w:t>
            </w:r>
          </w:p>
        </w:tc>
        <w:tc>
          <w:tcPr>
            <w:tcW w:w="160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05.7</w:t>
              <w:br/>
              <w:t>± 154.7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0.34</w:t>
              <w:br/>
              <w:t>± 0.00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5.07</w:t>
              <w:br/>
              <w:t>± 24.06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4.28</w:t>
              <w:br/>
              <w:t>± 2.46</w:t>
            </w:r>
          </w:p>
        </w:tc>
        <w:tc>
          <w:tcPr>
            <w:tcW w:w="6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5.3</w:t>
              <w:br/>
              <w:t>± 22.9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O-SED-EX</w:t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9196</w:t>
              <w:br/>
              <w:t>± 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34.2</w:t>
              <w:br/>
              <w:t>± 0.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06.2</w:t>
              <w:br/>
              <w:t>± 0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277</w:t>
              <w:br/>
              <w:t>± 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80.2</w:t>
              <w:br/>
              <w:t>± 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33.3</w:t>
              <w:br/>
              <w:t>± 0.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70.4</w:t>
              <w:br/>
              <w:t>± 0.0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4)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89029</w:t>
              <w:br/>
              <w:t>± 15605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2.80</w:t>
              <w:br/>
              <w:t>± 19.71</w:t>
            </w:r>
          </w:p>
        </w:tc>
        <w:tc>
          <w:tcPr>
            <w:tcW w:w="160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7.71</w:t>
              <w:br/>
              <w:t>± 0.00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22.6</w:t>
              <w:br/>
              <w:t>± 93.7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13.2</w:t>
              <w:br/>
              <w:t>± 116.3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04.6</w:t>
              <w:br/>
              <w:t>± 19.3</w:t>
            </w:r>
          </w:p>
        </w:tc>
        <w:tc>
          <w:tcPr>
            <w:tcW w:w="6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86.5</w:t>
              <w:br/>
              <w:t>± 101.1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O-AET</w:t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8375</w:t>
              <w:br/>
              <w:t>± 1095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0.81</w:t>
              <w:br/>
              <w:t>± 9.5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59.3</w:t>
              <w:br/>
              <w:t>± 416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88.7</w:t>
              <w:br/>
              <w:t>± 247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2.48</w:t>
              <w:br/>
              <w:t>± 12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5.88</w:t>
              <w:br/>
              <w:t>± 2.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9.8</w:t>
              <w:br/>
              <w:t>± 45.3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5)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9063</w:t>
              <w:br/>
              <w:t>± 9586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2.57</w:t>
              <w:br/>
              <w:t>± 16.31</w:t>
            </w:r>
          </w:p>
        </w:tc>
        <w:tc>
          <w:tcPr>
            <w:tcW w:w="160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90.4</w:t>
              <w:br/>
              <w:t>± 277.2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63.3</w:t>
              <w:br/>
              <w:t>± 56.9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.29</w:t>
              <w:br/>
              <w:t>± 1.18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8.78</w:t>
              <w:br/>
              <w:t>± 9.53</w:t>
            </w:r>
          </w:p>
        </w:tc>
        <w:tc>
          <w:tcPr>
            <w:tcW w:w="6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7.0</w:t>
              <w:br/>
              <w:t>± 3.5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O-AET-EX</w:t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6877</w:t>
              <w:br/>
              <w:t>± 180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5.17</w:t>
              <w:br/>
              <w:t>± 3.1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6.34</w:t>
              <w:br/>
              <w:t>± 4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82.2</w:t>
              <w:br/>
              <w:t>± 88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09.603</w:t>
              <w:br/>
              <w:t>± 0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9.64</w:t>
              <w:br/>
              <w:t>± 28.7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21.6</w:t>
              <w:br/>
              <w:t>± 17.7</w:t>
            </w:r>
          </w:p>
        </w:tc>
      </w:tr>
      <w:tr>
        <w:trPr>
          <w:trHeight w:val="144" w:hRule="atLeast"/>
        </w:trPr>
        <w:tc>
          <w:tcPr>
            <w:tcW w:w="9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5)</w:t>
            </w:r>
          </w:p>
        </w:tc>
        <w:tc>
          <w:tcPr>
            <w:tcW w:w="9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0399</w:t>
              <w:br/>
              <w:t>± 4762</w:t>
            </w:r>
          </w:p>
        </w:tc>
        <w:tc>
          <w:tcPr>
            <w:tcW w:w="9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45.9</w:t>
              <w:br/>
              <w:t>± 15.7</w:t>
            </w:r>
          </w:p>
        </w:tc>
        <w:tc>
          <w:tcPr>
            <w:tcW w:w="16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99.83</w:t>
              <w:br/>
              <w:t>± 115.59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75.3</w:t>
              <w:br/>
              <w:t>± 95.02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6.811</w:t>
              <w:br/>
              <w:t>± 16.95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7.94</w:t>
              <w:br/>
              <w:t>± 16.16</w:t>
            </w:r>
          </w:p>
        </w:tc>
        <w:tc>
          <w:tcPr>
            <w:tcW w:w="6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02.6</w:t>
              <w:br/>
              <w:t>± 93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4570" w:h="1031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21:46:00Z</dcterms:created>
  <dc:creator>Ethan Lin</dc:creator>
  <dc:description/>
  <cp:keywords/>
  <dc:language>en-US</dc:language>
  <cp:lastModifiedBy>Mats</cp:lastModifiedBy>
  <cp:lastPrinted>2018-04-17T15:52:00Z</cp:lastPrinted>
  <dcterms:modified xsi:type="dcterms:W3CDTF">2018-04-17T20:27:00Z</dcterms:modified>
  <cp:revision>8</cp:revision>
  <dc:subject/>
  <dc:title/>
</cp:coreProperties>
</file>